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91731C" w14:textId="17038182" w:rsidR="00B43239" w:rsidRDefault="00B43239" w:rsidP="00B43239">
      <w:r w:rsidRPr="00D06AD1">
        <w:rPr>
          <w:b/>
          <w:bCs/>
        </w:rPr>
        <w:t>S1 Table.</w:t>
      </w:r>
      <w:r>
        <w:t xml:space="preserve"> </w:t>
      </w:r>
      <w:r w:rsidRPr="006E2E9F">
        <w:t>Estimated change in D</w:t>
      </w:r>
      <w:r>
        <w:rPr>
          <w:vertAlign w:val="subscript"/>
        </w:rPr>
        <w:t>3</w:t>
      </w:r>
      <w:r w:rsidRPr="006E2E9F">
        <w:t xml:space="preserve">Cr muscle mass, grip strength, and walking speed between follow-up Year 14 and Year 20 visits (Average Follow-Up, 6.1 </w:t>
      </w:r>
      <w:proofErr w:type="spellStart"/>
      <w:r w:rsidRPr="006E2E9F">
        <w:t>yrs</w:t>
      </w:r>
      <w:proofErr w:type="spellEnd"/>
      <w:r w:rsidRPr="006E2E9F">
        <w:t>) for oldest old men</w:t>
      </w:r>
      <w:r>
        <w:t xml:space="preserve"> after adjusting for dietary protein intake (g/d) </w:t>
      </w:r>
      <w:r w:rsidRPr="006E2E9F">
        <w:t>(n=</w:t>
      </w:r>
      <w:r>
        <w:t>434</w:t>
      </w:r>
      <w:r w:rsidRPr="006E2E9F">
        <w:t>) [Mean (SD]</w:t>
      </w:r>
      <w:r>
        <w:t>.</w:t>
      </w:r>
    </w:p>
    <w:p w14:paraId="45A5B8B2" w14:textId="77777777" w:rsidR="00B43239" w:rsidRDefault="00B43239" w:rsidP="00B432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461"/>
        <w:gridCol w:w="1405"/>
        <w:gridCol w:w="1727"/>
        <w:gridCol w:w="2337"/>
      </w:tblGrid>
      <w:tr w:rsidR="00DD671A" w:rsidRPr="00532C2B" w14:paraId="7906AA47" w14:textId="77777777" w:rsidTr="00F228A2">
        <w:tc>
          <w:tcPr>
            <w:tcW w:w="2430" w:type="dxa"/>
            <w:tcBorders>
              <w:top w:val="single" w:sz="18" w:space="0" w:color="000000" w:themeColor="text1"/>
            </w:tcBorders>
          </w:tcPr>
          <w:p w14:paraId="0D626DBC" w14:textId="5591323A" w:rsidR="00B43239" w:rsidRPr="00532C2B" w:rsidRDefault="00B43239" w:rsidP="002919B6">
            <w:pPr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1418703C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  <w:r w:rsidRPr="00532C2B">
              <w:rPr>
                <w:sz w:val="20"/>
                <w:szCs w:val="20"/>
              </w:rPr>
              <w:t>Absolute change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08966459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  <w:r w:rsidRPr="00532C2B">
              <w:rPr>
                <w:sz w:val="20"/>
                <w:szCs w:val="20"/>
              </w:rPr>
              <w:t>Percent change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0C9466CD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  <w:r w:rsidRPr="00532C2B">
              <w:rPr>
                <w:sz w:val="20"/>
                <w:szCs w:val="20"/>
              </w:rPr>
              <w:t>Annualized change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3438905A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  <w:r w:rsidRPr="00532C2B">
              <w:rPr>
                <w:sz w:val="20"/>
                <w:szCs w:val="20"/>
              </w:rPr>
              <w:t>Annualized percent change</w:t>
            </w:r>
          </w:p>
        </w:tc>
      </w:tr>
      <w:tr w:rsidR="00DD671A" w:rsidRPr="00532C2B" w14:paraId="20032359" w14:textId="77777777" w:rsidTr="00F228A2">
        <w:tc>
          <w:tcPr>
            <w:tcW w:w="2430" w:type="dxa"/>
          </w:tcPr>
          <w:p w14:paraId="0FBF60FA" w14:textId="104585AC" w:rsidR="00DD671A" w:rsidRPr="00532C2B" w:rsidRDefault="00DD671A" w:rsidP="002919B6">
            <w:pPr>
              <w:rPr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12" w:space="0" w:color="000000" w:themeColor="text1"/>
            </w:tcBorders>
            <w:vAlign w:val="center"/>
          </w:tcPr>
          <w:p w14:paraId="3BF821F9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393C2E6A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54CD73FF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68E7CF28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</w:tr>
      <w:tr w:rsidR="00DD671A" w:rsidRPr="00532C2B" w14:paraId="7FA7DE9F" w14:textId="77777777" w:rsidTr="00F228A2">
        <w:trPr>
          <w:trHeight w:val="20"/>
        </w:trPr>
        <w:tc>
          <w:tcPr>
            <w:tcW w:w="2430" w:type="dxa"/>
            <w:vAlign w:val="center"/>
          </w:tcPr>
          <w:p w14:paraId="5FC8B718" w14:textId="737F0767" w:rsidR="00DD671A" w:rsidRPr="00FF4AA2" w:rsidRDefault="00B43239" w:rsidP="002919B6">
            <w:pPr>
              <w:ind w:firstLine="340"/>
              <w:rPr>
                <w:sz w:val="20"/>
                <w:szCs w:val="20"/>
                <w:vertAlign w:val="superscript"/>
              </w:rPr>
            </w:pP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Cr </w:t>
            </w:r>
            <w:r w:rsidR="00F228A2">
              <w:rPr>
                <w:sz w:val="20"/>
                <w:szCs w:val="20"/>
              </w:rPr>
              <w:t>muscle mass</w:t>
            </w:r>
            <w:r w:rsidRPr="00532C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kg)</w:t>
            </w:r>
          </w:p>
        </w:tc>
        <w:tc>
          <w:tcPr>
            <w:tcW w:w="1461" w:type="dxa"/>
            <w:vAlign w:val="center"/>
          </w:tcPr>
          <w:p w14:paraId="3224FE0B" w14:textId="5EB112C0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4 (0.98)</w:t>
            </w:r>
          </w:p>
        </w:tc>
        <w:tc>
          <w:tcPr>
            <w:tcW w:w="0" w:type="auto"/>
            <w:vAlign w:val="center"/>
          </w:tcPr>
          <w:p w14:paraId="5032BC2B" w14:textId="094E16D3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1 (4.0)</w:t>
            </w:r>
          </w:p>
        </w:tc>
        <w:tc>
          <w:tcPr>
            <w:tcW w:w="0" w:type="auto"/>
            <w:vAlign w:val="center"/>
          </w:tcPr>
          <w:p w14:paraId="4569A519" w14:textId="4F00708B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0.16)</w:t>
            </w:r>
          </w:p>
        </w:tc>
        <w:tc>
          <w:tcPr>
            <w:tcW w:w="0" w:type="auto"/>
            <w:vAlign w:val="center"/>
          </w:tcPr>
          <w:p w14:paraId="00EF8402" w14:textId="612200D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 (0.67)</w:t>
            </w:r>
          </w:p>
        </w:tc>
      </w:tr>
      <w:tr w:rsidR="00DD671A" w:rsidRPr="00532C2B" w14:paraId="1FBEABB2" w14:textId="77777777" w:rsidTr="00F228A2">
        <w:trPr>
          <w:trHeight w:val="20"/>
        </w:trPr>
        <w:tc>
          <w:tcPr>
            <w:tcW w:w="2430" w:type="dxa"/>
            <w:vAlign w:val="center"/>
          </w:tcPr>
          <w:p w14:paraId="6894C16D" w14:textId="77777777" w:rsidR="00DD671A" w:rsidRDefault="00DD671A" w:rsidP="002919B6">
            <w:pPr>
              <w:ind w:firstLine="340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2DCD72BA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B71446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919EF1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8B5166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</w:tr>
      <w:tr w:rsidR="00DD671A" w:rsidRPr="00532C2B" w14:paraId="6E1183AA" w14:textId="77777777" w:rsidTr="00F228A2">
        <w:tc>
          <w:tcPr>
            <w:tcW w:w="2430" w:type="dxa"/>
          </w:tcPr>
          <w:p w14:paraId="661465CF" w14:textId="0E0E0F73" w:rsidR="00DD671A" w:rsidRPr="00532C2B" w:rsidRDefault="00DD671A" w:rsidP="002919B6">
            <w:pPr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379298BB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FA124E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9D020B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643352" w14:textId="77777777" w:rsidR="00DD671A" w:rsidRPr="00532C2B" w:rsidRDefault="00DD671A" w:rsidP="002919B6">
            <w:pPr>
              <w:jc w:val="center"/>
              <w:rPr>
                <w:sz w:val="20"/>
                <w:szCs w:val="20"/>
              </w:rPr>
            </w:pPr>
          </w:p>
        </w:tc>
      </w:tr>
      <w:tr w:rsidR="00FF4AA2" w:rsidRPr="00532C2B" w14:paraId="65CCF72F" w14:textId="77777777" w:rsidTr="00F228A2">
        <w:tc>
          <w:tcPr>
            <w:tcW w:w="2430" w:type="dxa"/>
            <w:vAlign w:val="center"/>
          </w:tcPr>
          <w:p w14:paraId="4E3E57A9" w14:textId="2AC3AF5E" w:rsidR="00FF4AA2" w:rsidRPr="00532C2B" w:rsidRDefault="00B43239" w:rsidP="00FF4AA2">
            <w:pPr>
              <w:tabs>
                <w:tab w:val="left" w:pos="250"/>
              </w:tabs>
              <w:ind w:left="340"/>
              <w:rPr>
                <w:sz w:val="20"/>
                <w:szCs w:val="20"/>
              </w:rPr>
            </w:pPr>
            <w:r w:rsidRPr="00532C2B">
              <w:rPr>
                <w:sz w:val="20"/>
                <w:szCs w:val="20"/>
              </w:rPr>
              <w:t>Grip strength (kg)</w:t>
            </w:r>
          </w:p>
        </w:tc>
        <w:tc>
          <w:tcPr>
            <w:tcW w:w="1461" w:type="dxa"/>
            <w:vAlign w:val="center"/>
          </w:tcPr>
          <w:p w14:paraId="48B5C83C" w14:textId="17925DD6" w:rsidR="00FF4AA2" w:rsidRPr="00532C2B" w:rsidRDefault="00FF4AA2" w:rsidP="00FF4A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2 (1.77)</w:t>
            </w:r>
          </w:p>
        </w:tc>
        <w:tc>
          <w:tcPr>
            <w:tcW w:w="0" w:type="auto"/>
            <w:vAlign w:val="center"/>
          </w:tcPr>
          <w:p w14:paraId="00CF7779" w14:textId="435186CD" w:rsidR="00FF4AA2" w:rsidRPr="00532C2B" w:rsidRDefault="00FF4AA2" w:rsidP="00FF4A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95 (4.64)</w:t>
            </w:r>
          </w:p>
        </w:tc>
        <w:tc>
          <w:tcPr>
            <w:tcW w:w="0" w:type="auto"/>
            <w:vAlign w:val="center"/>
          </w:tcPr>
          <w:p w14:paraId="32270FFC" w14:textId="40187765" w:rsidR="00FF4AA2" w:rsidRPr="00532C2B" w:rsidRDefault="00FF4AA2" w:rsidP="00FF4A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(0.30)</w:t>
            </w:r>
          </w:p>
        </w:tc>
        <w:tc>
          <w:tcPr>
            <w:tcW w:w="0" w:type="auto"/>
            <w:vAlign w:val="center"/>
          </w:tcPr>
          <w:p w14:paraId="1F9D04C7" w14:textId="2BDCF23C" w:rsidR="00FF4AA2" w:rsidRPr="00532C2B" w:rsidRDefault="00FF4AA2" w:rsidP="00FF4A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 (0.79)</w:t>
            </w:r>
          </w:p>
        </w:tc>
      </w:tr>
      <w:tr w:rsidR="00DD671A" w:rsidRPr="00532C2B" w14:paraId="59485B16" w14:textId="77777777" w:rsidTr="00F228A2">
        <w:tc>
          <w:tcPr>
            <w:tcW w:w="2430" w:type="dxa"/>
            <w:vAlign w:val="center"/>
          </w:tcPr>
          <w:p w14:paraId="1BA6E3C8" w14:textId="77777777" w:rsidR="00DD671A" w:rsidRPr="00532C2B" w:rsidRDefault="00DD671A" w:rsidP="00DD671A">
            <w:pPr>
              <w:tabs>
                <w:tab w:val="left" w:pos="250"/>
              </w:tabs>
              <w:ind w:left="340"/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6C7D2B39" w14:textId="77777777" w:rsidR="00DD671A" w:rsidRPr="00532C2B" w:rsidRDefault="00DD671A" w:rsidP="00DD67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F0130F" w14:textId="77777777" w:rsidR="00DD671A" w:rsidRPr="00532C2B" w:rsidRDefault="00DD671A" w:rsidP="00DD67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17E8E9" w14:textId="77777777" w:rsidR="00DD671A" w:rsidRPr="00532C2B" w:rsidRDefault="00DD671A" w:rsidP="00DD67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4F10E8" w14:textId="77777777" w:rsidR="00DD671A" w:rsidRPr="00532C2B" w:rsidRDefault="00DD671A" w:rsidP="00DD671A">
            <w:pPr>
              <w:jc w:val="center"/>
              <w:rPr>
                <w:sz w:val="20"/>
                <w:szCs w:val="20"/>
              </w:rPr>
            </w:pPr>
          </w:p>
        </w:tc>
      </w:tr>
      <w:tr w:rsidR="00DD671A" w:rsidRPr="00532C2B" w14:paraId="0BF527E8" w14:textId="77777777" w:rsidTr="00F228A2">
        <w:tc>
          <w:tcPr>
            <w:tcW w:w="2430" w:type="dxa"/>
          </w:tcPr>
          <w:p w14:paraId="0333A0B4" w14:textId="1A2EE68B" w:rsidR="00DD671A" w:rsidRPr="00532C2B" w:rsidRDefault="00DD671A" w:rsidP="00DD671A">
            <w:pPr>
              <w:rPr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14:paraId="6EA8D448" w14:textId="77777777" w:rsidR="00DD671A" w:rsidRPr="00532C2B" w:rsidRDefault="00DD671A" w:rsidP="00DD67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E4C585" w14:textId="77777777" w:rsidR="00DD671A" w:rsidRPr="00532C2B" w:rsidRDefault="00DD671A" w:rsidP="00DD67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7A575C" w14:textId="77777777" w:rsidR="00DD671A" w:rsidRPr="00532C2B" w:rsidRDefault="00DD671A" w:rsidP="00DD67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76284E" w14:textId="77777777" w:rsidR="00DD671A" w:rsidRPr="00532C2B" w:rsidRDefault="00DD671A" w:rsidP="00DD671A">
            <w:pPr>
              <w:jc w:val="center"/>
              <w:rPr>
                <w:sz w:val="20"/>
                <w:szCs w:val="20"/>
              </w:rPr>
            </w:pPr>
          </w:p>
        </w:tc>
      </w:tr>
      <w:tr w:rsidR="00FF4AA2" w:rsidRPr="00532C2B" w14:paraId="19317422" w14:textId="77777777" w:rsidTr="00F228A2">
        <w:tc>
          <w:tcPr>
            <w:tcW w:w="2430" w:type="dxa"/>
            <w:vAlign w:val="center"/>
          </w:tcPr>
          <w:p w14:paraId="075AF0ED" w14:textId="1EE7BFF1" w:rsidR="00FF4AA2" w:rsidRPr="00532C2B" w:rsidRDefault="00B43239" w:rsidP="00FF4AA2">
            <w:pPr>
              <w:ind w:firstLine="340"/>
              <w:rPr>
                <w:sz w:val="20"/>
                <w:szCs w:val="20"/>
              </w:rPr>
            </w:pPr>
            <w:r w:rsidRPr="00532C2B">
              <w:rPr>
                <w:sz w:val="20"/>
                <w:szCs w:val="20"/>
              </w:rPr>
              <w:t>Walking speed (m/s)</w:t>
            </w:r>
          </w:p>
        </w:tc>
        <w:tc>
          <w:tcPr>
            <w:tcW w:w="1461" w:type="dxa"/>
            <w:vAlign w:val="center"/>
          </w:tcPr>
          <w:p w14:paraId="46D960C1" w14:textId="0D6D32FC" w:rsidR="00FF4AA2" w:rsidRPr="00532C2B" w:rsidRDefault="00FF4AA2" w:rsidP="00FF4A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6)</w:t>
            </w:r>
          </w:p>
        </w:tc>
        <w:tc>
          <w:tcPr>
            <w:tcW w:w="0" w:type="auto"/>
            <w:vAlign w:val="center"/>
          </w:tcPr>
          <w:p w14:paraId="1C61AFD8" w14:textId="5CBD4448" w:rsidR="00FF4AA2" w:rsidRPr="00532C2B" w:rsidRDefault="00FF4AA2" w:rsidP="00FF4A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85 (4.89)</w:t>
            </w:r>
          </w:p>
        </w:tc>
        <w:tc>
          <w:tcPr>
            <w:tcW w:w="0" w:type="auto"/>
            <w:vAlign w:val="center"/>
          </w:tcPr>
          <w:p w14:paraId="6AA3C23D" w14:textId="73CD0EC6" w:rsidR="00FF4AA2" w:rsidRPr="00532C2B" w:rsidRDefault="00FF4AA2" w:rsidP="00FF4A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01)</w:t>
            </w:r>
          </w:p>
        </w:tc>
        <w:tc>
          <w:tcPr>
            <w:tcW w:w="0" w:type="auto"/>
            <w:vAlign w:val="center"/>
          </w:tcPr>
          <w:p w14:paraId="275F9705" w14:textId="17FA9ADC" w:rsidR="00FF4AA2" w:rsidRPr="00532C2B" w:rsidRDefault="00FF4AA2" w:rsidP="00FF4A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 (0.84)</w:t>
            </w:r>
          </w:p>
        </w:tc>
      </w:tr>
      <w:tr w:rsidR="00DD671A" w:rsidRPr="00532C2B" w14:paraId="4283A38D" w14:textId="77777777" w:rsidTr="00B43239">
        <w:tc>
          <w:tcPr>
            <w:tcW w:w="0" w:type="auto"/>
            <w:gridSpan w:val="5"/>
            <w:tcBorders>
              <w:top w:val="single" w:sz="18" w:space="0" w:color="auto"/>
            </w:tcBorders>
            <w:vAlign w:val="center"/>
          </w:tcPr>
          <w:p w14:paraId="72BF77D6" w14:textId="1D0B9B8F" w:rsidR="00DD671A" w:rsidRPr="002919B6" w:rsidRDefault="00DD671A" w:rsidP="00DD671A">
            <w:pPr>
              <w:rPr>
                <w:sz w:val="20"/>
                <w:szCs w:val="20"/>
              </w:rPr>
            </w:pPr>
            <w:r w:rsidRPr="002919B6">
              <w:rPr>
                <w:i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Cr,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 w:rsidRPr="00532C2B">
              <w:rPr>
                <w:sz w:val="20"/>
                <w:szCs w:val="20"/>
              </w:rPr>
              <w:t>-creatine dilution</w:t>
            </w:r>
            <w:r>
              <w:rPr>
                <w:sz w:val="20"/>
                <w:szCs w:val="20"/>
              </w:rPr>
              <w:t xml:space="preserve"> </w:t>
            </w:r>
          </w:p>
          <w:p w14:paraId="3665459B" w14:textId="5662A85B" w:rsidR="00DD671A" w:rsidRPr="00532C2B" w:rsidRDefault="00DD671A" w:rsidP="00DD671A">
            <w:pPr>
              <w:rPr>
                <w:sz w:val="20"/>
                <w:szCs w:val="20"/>
              </w:rPr>
            </w:pPr>
            <w:r w:rsidRPr="00532C2B">
              <w:rPr>
                <w:sz w:val="20"/>
                <w:szCs w:val="20"/>
                <w:vertAlign w:val="superscript"/>
              </w:rPr>
              <w:t>a</w:t>
            </w:r>
            <w:r w:rsidR="00B43239">
              <w:rPr>
                <w:sz w:val="20"/>
                <w:szCs w:val="20"/>
                <w:vertAlign w:val="superscript"/>
              </w:rPr>
              <w:t xml:space="preserve"> </w:t>
            </w:r>
            <w:r w:rsidRPr="00532C2B">
              <w:rPr>
                <w:sz w:val="20"/>
                <w:szCs w:val="20"/>
              </w:rPr>
              <w:t>Change estimated using linear mixed effects models</w:t>
            </w:r>
          </w:p>
          <w:p w14:paraId="662C09DF" w14:textId="778A8950" w:rsidR="00DD671A" w:rsidRPr="00532C2B" w:rsidRDefault="00B43239" w:rsidP="00DD67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All models a</w:t>
            </w:r>
            <w:r w:rsidR="00FF4AA2" w:rsidRPr="00B43239">
              <w:rPr>
                <w:sz w:val="20"/>
                <w:szCs w:val="20"/>
              </w:rPr>
              <w:t>djusted</w:t>
            </w:r>
            <w:r w:rsidR="00FF4AA2" w:rsidRPr="00532C2B">
              <w:rPr>
                <w:sz w:val="20"/>
                <w:szCs w:val="20"/>
              </w:rPr>
              <w:t xml:space="preserve"> for </w:t>
            </w:r>
            <w:r w:rsidR="00FF4AA2">
              <w:rPr>
                <w:sz w:val="20"/>
                <w:szCs w:val="20"/>
              </w:rPr>
              <w:t>body mass</w:t>
            </w:r>
            <w:r w:rsidR="00FF4AA2" w:rsidRPr="00532C2B">
              <w:rPr>
                <w:sz w:val="20"/>
                <w:szCs w:val="20"/>
              </w:rPr>
              <w:t xml:space="preserve">, </w:t>
            </w:r>
            <w:r w:rsidR="00FF4AA2">
              <w:rPr>
                <w:sz w:val="20"/>
                <w:szCs w:val="20"/>
              </w:rPr>
              <w:t>stature</w:t>
            </w:r>
            <w:r w:rsidR="00FF4AA2" w:rsidRPr="00532C2B">
              <w:rPr>
                <w:sz w:val="20"/>
                <w:szCs w:val="20"/>
              </w:rPr>
              <w:t>, physical activity, comorbidities, clinical site</w:t>
            </w:r>
            <w:r w:rsidR="00FF4AA2">
              <w:rPr>
                <w:sz w:val="20"/>
                <w:szCs w:val="20"/>
              </w:rPr>
              <w:t>, and protein intake</w:t>
            </w:r>
          </w:p>
        </w:tc>
      </w:tr>
    </w:tbl>
    <w:p w14:paraId="303FF91C" w14:textId="5567E304" w:rsidR="00662EE5" w:rsidRDefault="00662EE5"/>
    <w:p w14:paraId="0D7D02B9" w14:textId="0FDE26C3" w:rsidR="00FF4AA2" w:rsidRDefault="00FF4AA2"/>
    <w:sectPr w:rsidR="00FF4AA2" w:rsidSect="004D7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1A"/>
    <w:rsid w:val="000123C0"/>
    <w:rsid w:val="000129C5"/>
    <w:rsid w:val="00090F0B"/>
    <w:rsid w:val="00096AFC"/>
    <w:rsid w:val="000C4BAF"/>
    <w:rsid w:val="00120E8F"/>
    <w:rsid w:val="00197379"/>
    <w:rsid w:val="001C4AE7"/>
    <w:rsid w:val="00225A40"/>
    <w:rsid w:val="00264DA2"/>
    <w:rsid w:val="00296425"/>
    <w:rsid w:val="002B0E00"/>
    <w:rsid w:val="002D7ABD"/>
    <w:rsid w:val="002F0618"/>
    <w:rsid w:val="00307588"/>
    <w:rsid w:val="00312E6F"/>
    <w:rsid w:val="003260C2"/>
    <w:rsid w:val="0035134F"/>
    <w:rsid w:val="0035207E"/>
    <w:rsid w:val="003A5577"/>
    <w:rsid w:val="004554EF"/>
    <w:rsid w:val="004637FA"/>
    <w:rsid w:val="004674A5"/>
    <w:rsid w:val="004B4CA1"/>
    <w:rsid w:val="004B5B98"/>
    <w:rsid w:val="004D7BC8"/>
    <w:rsid w:val="00506A61"/>
    <w:rsid w:val="005714BE"/>
    <w:rsid w:val="00576C07"/>
    <w:rsid w:val="00596A4A"/>
    <w:rsid w:val="005E7512"/>
    <w:rsid w:val="00662EE5"/>
    <w:rsid w:val="00692677"/>
    <w:rsid w:val="006C0E5C"/>
    <w:rsid w:val="006C1703"/>
    <w:rsid w:val="00723951"/>
    <w:rsid w:val="00745F9D"/>
    <w:rsid w:val="00791A86"/>
    <w:rsid w:val="007C3FC7"/>
    <w:rsid w:val="00840750"/>
    <w:rsid w:val="00885524"/>
    <w:rsid w:val="008A791E"/>
    <w:rsid w:val="008E591F"/>
    <w:rsid w:val="009A4264"/>
    <w:rsid w:val="009D4D08"/>
    <w:rsid w:val="009F6593"/>
    <w:rsid w:val="00A10D53"/>
    <w:rsid w:val="00A11F80"/>
    <w:rsid w:val="00A471CA"/>
    <w:rsid w:val="00AA2E60"/>
    <w:rsid w:val="00B43239"/>
    <w:rsid w:val="00B75FBC"/>
    <w:rsid w:val="00B82858"/>
    <w:rsid w:val="00BB034E"/>
    <w:rsid w:val="00C01991"/>
    <w:rsid w:val="00C03A54"/>
    <w:rsid w:val="00CB25F0"/>
    <w:rsid w:val="00CE4D1D"/>
    <w:rsid w:val="00D17001"/>
    <w:rsid w:val="00D22718"/>
    <w:rsid w:val="00D26862"/>
    <w:rsid w:val="00D37742"/>
    <w:rsid w:val="00D501DE"/>
    <w:rsid w:val="00D61248"/>
    <w:rsid w:val="00DA713E"/>
    <w:rsid w:val="00DD671A"/>
    <w:rsid w:val="00E2514B"/>
    <w:rsid w:val="00E26015"/>
    <w:rsid w:val="00E43F9C"/>
    <w:rsid w:val="00E4446F"/>
    <w:rsid w:val="00ED5A56"/>
    <w:rsid w:val="00EF7E93"/>
    <w:rsid w:val="00F11840"/>
    <w:rsid w:val="00F11A9E"/>
    <w:rsid w:val="00F228A2"/>
    <w:rsid w:val="00F37CEC"/>
    <w:rsid w:val="00FC2D16"/>
    <w:rsid w:val="00FD66B7"/>
    <w:rsid w:val="00FF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4E8B0"/>
  <w15:chartTrackingRefBased/>
  <w15:docId w15:val="{D68EB5FC-88C7-C644-BF2E-60E311288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D67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71A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herington-Rauth, Megan Christine - (mchr)</dc:creator>
  <cp:keywords/>
  <dc:description/>
  <cp:lastModifiedBy>Hetherington-Rauth, Megan Christine - (mchr)</cp:lastModifiedBy>
  <cp:revision>5</cp:revision>
  <dcterms:created xsi:type="dcterms:W3CDTF">2025-01-29T02:00:00Z</dcterms:created>
  <dcterms:modified xsi:type="dcterms:W3CDTF">2025-02-04T03:07:00Z</dcterms:modified>
</cp:coreProperties>
</file>